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528" w:rsidRDefault="00474D34">
      <w:r w:rsidRPr="00474D34">
        <w:rPr>
          <w:noProof/>
          <w:lang w:val="en-US"/>
        </w:rPr>
        <w:drawing>
          <wp:inline distT="0" distB="0" distL="0" distR="0" wp14:anchorId="6A14789A" wp14:editId="1034663A">
            <wp:extent cx="9072245" cy="5878195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87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4D34">
        <w:t xml:space="preserve"> </w:t>
      </w:r>
    </w:p>
    <w:p w:rsidR="00FB0501" w:rsidRDefault="00FB0501"/>
    <w:p w:rsidR="00FB0501" w:rsidRPr="00D631FE" w:rsidRDefault="00FB0501" w:rsidP="00FB0501">
      <w:pPr>
        <w:autoSpaceDE w:val="0"/>
        <w:autoSpaceDN w:val="0"/>
        <w:adjustRightInd w:val="0"/>
        <w:spacing w:before="100" w:beforeAutospacing="1" w:after="100" w:afterAutospacing="1" w:line="480" w:lineRule="auto"/>
        <w:ind w:firstLine="720"/>
        <w:jc w:val="both"/>
        <w:rPr>
          <w:rFonts w:ascii="Times New Roman" w:hAnsi="Times New Roman"/>
          <w:bCs/>
          <w:color w:val="000000"/>
          <w:sz w:val="20"/>
          <w:szCs w:val="20"/>
        </w:rPr>
      </w:pPr>
      <w:r w:rsidRPr="00D631FE">
        <w:rPr>
          <w:rFonts w:ascii="Times New Roman" w:hAnsi="Times New Roman"/>
          <w:bCs/>
          <w:color w:val="000000"/>
          <w:sz w:val="20"/>
          <w:szCs w:val="20"/>
        </w:rPr>
        <w:t>Supplementary Figure 1. Spearman rank’s correlation coefficients (rho) between concentrations of BMI, adipokines, metabolic, and inflammation biomarkers</w:t>
      </w:r>
      <w:r>
        <w:rPr>
          <w:rFonts w:ascii="Times New Roman" w:hAnsi="Times New Roman"/>
          <w:bCs/>
          <w:color w:val="000000"/>
          <w:sz w:val="20"/>
          <w:szCs w:val="20"/>
        </w:rPr>
        <w:t>.</w:t>
      </w:r>
    </w:p>
    <w:p w:rsidR="00FB0501" w:rsidRDefault="00FB0501">
      <w:bookmarkStart w:id="0" w:name="_GoBack"/>
      <w:bookmarkEnd w:id="0"/>
    </w:p>
    <w:sectPr w:rsidR="00FB0501" w:rsidSect="0034618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18A"/>
    <w:rsid w:val="00191DFB"/>
    <w:rsid w:val="002D1724"/>
    <w:rsid w:val="0034618A"/>
    <w:rsid w:val="00474D34"/>
    <w:rsid w:val="00955CF3"/>
    <w:rsid w:val="00A313E9"/>
    <w:rsid w:val="00B05CA4"/>
    <w:rsid w:val="00EB629C"/>
    <w:rsid w:val="00FB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E4AD8-BCEA-4636-B930-D8545430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 Harriet</dc:creator>
  <cp:keywords/>
  <dc:description/>
  <cp:lastModifiedBy>Vanitha A.</cp:lastModifiedBy>
  <cp:revision>7</cp:revision>
  <dcterms:created xsi:type="dcterms:W3CDTF">2022-11-28T17:59:00Z</dcterms:created>
  <dcterms:modified xsi:type="dcterms:W3CDTF">2024-01-24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cf13fd75bf7d4acabc05318da9c9da63feb6377f91b4e5dbb519aa1b9cbe14</vt:lpwstr>
  </property>
</Properties>
</file>